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5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elative expression raw data of young roots in TR12/TR17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taproot thickening period in TR17</w:t>
      </w:r>
    </w:p>
    <w:p>
      <w:pPr>
        <w:bidi w:val="0"/>
        <w:rPr>
          <w:rFonts w:hint="default" w:eastAsia="宋体" w:asciiTheme="minorHAnsi" w:hAnsiTheme="minorHAnsi" w:cstheme="minorBidi"/>
          <w:kern w:val="2"/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79855</wp:posOffset>
                </wp:positionH>
                <wp:positionV relativeFrom="paragraph">
                  <wp:posOffset>285115</wp:posOffset>
                </wp:positionV>
                <wp:extent cx="2692400" cy="27368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43305" y="1640205"/>
                          <a:ext cx="2692400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</w:rPr>
                              <w:t>aw data of young roots in TR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65pt;margin-top:22.45pt;height:21.55pt;width:212pt;z-index:251659264;mso-width-relative:page;mso-height-relative:page;" filled="f" stroked="f" coordsize="21600,21600" o:gfxdata="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Huzrz2gAAAAkBAAAPAAAAAAAAAAEA&#10;IAAAACIAAABkcnMvZG93bnJldi54bWxQSwECFAAUAAAACACHTuJAHO4Ej0YCAAByBAAADgAAAAAA&#10;AAABACAAAAAp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R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</w:rPr>
                        <w:t>aw data of young roots in TR12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2"/>
        <w:tblpPr w:leftFromText="180" w:rightFromText="180" w:vertAnchor="text" w:horzAnchor="page" w:tblpXSpec="center" w:tblpY="586"/>
        <w:tblOverlap w:val="never"/>
        <w:tblW w:w="74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430"/>
        <w:gridCol w:w="2190"/>
        <w:gridCol w:w="1490"/>
        <w:gridCol w:w="16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Na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2224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3028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4592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735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6404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6479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425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0697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6444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8687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9186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9403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2791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3138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8523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9576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5245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8540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5726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7450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9612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3824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4079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2613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2885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4836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3485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8471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8191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0303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6798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4252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7981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6122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4442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022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7462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1509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7485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4454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3625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1924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9174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9298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1596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4066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4472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6073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4310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3046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6383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5374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7894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7435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9612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0668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1221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6381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33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0454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2006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8754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7801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116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8686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3089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954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1308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072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643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940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9703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2501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3973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313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8022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1035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7056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3260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7587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6700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7100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0671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5229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0715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8750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1701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5007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5839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933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944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7359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6760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9037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612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255784</w:t>
            </w:r>
          </w:p>
        </w:tc>
      </w:tr>
    </w:tbl>
    <w:p>
      <w:pPr>
        <w:bidi w:val="0"/>
        <w:jc w:val="left"/>
        <w:rPr>
          <w:rFonts w:hint="default"/>
        </w:rPr>
      </w:pPr>
    </w:p>
    <w:p>
      <w:pPr>
        <w:bidi w:val="0"/>
        <w:jc w:val="left"/>
        <w:rPr>
          <w:rFonts w:hint="default"/>
        </w:rPr>
      </w:pPr>
    </w:p>
    <w:p>
      <w:pPr>
        <w:bidi w:val="0"/>
        <w:jc w:val="left"/>
        <w:rPr>
          <w:rFonts w:hint="default"/>
        </w:rPr>
      </w:pPr>
    </w:p>
    <w:p>
      <w:pPr>
        <w:bidi w:val="0"/>
        <w:jc w:val="left"/>
        <w:rPr>
          <w:rFonts w:hint="default"/>
        </w:rPr>
      </w:pPr>
    </w:p>
    <w:p>
      <w:pPr>
        <w:bidi w:val="0"/>
        <w:jc w:val="left"/>
        <w:rPr>
          <w:rFonts w:hint="default"/>
        </w:rPr>
      </w:pPr>
    </w:p>
    <w:p>
      <w:pPr>
        <w:bidi w:val="0"/>
        <w:jc w:val="left"/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29055</wp:posOffset>
                </wp:positionH>
                <wp:positionV relativeFrom="paragraph">
                  <wp:posOffset>2143760</wp:posOffset>
                </wp:positionV>
                <wp:extent cx="2692400" cy="3175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</w:rPr>
                              <w:t>aw data of young roots in TR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4.65pt;margin-top:168.8pt;height:25pt;width:212pt;z-index:251660288;mso-width-relative:page;mso-height-relative:page;" filled="f" stroked="f" coordsize="21600,21600" o:gfxdata="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FcEGhtoAAAALAQAADwAAAAAAAAABACAAAAAiAAAAZHJz&#10;L2Rvd25yZXYueG1sUEsBAhQAFAAAAAgAh07iQKCsYqs7AgAAZg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R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</w:rPr>
                        <w:t>aw data of young roots in TR1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2"/>
        <w:tblpPr w:leftFromText="180" w:rightFromText="180" w:vertAnchor="text" w:horzAnchor="page" w:tblpXSpec="center" w:tblpY="3666"/>
        <w:tblOverlap w:val="never"/>
        <w:tblW w:w="75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530"/>
        <w:gridCol w:w="2086"/>
        <w:gridCol w:w="1410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Na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2693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768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0504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418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0130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2036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1547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826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9411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517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259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0045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8683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3426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066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7866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7165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9582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0036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94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8050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1523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093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8428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228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997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39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6491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4747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9413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3279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6917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310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5785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906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5667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120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5883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3911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8080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7522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287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9174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1673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7606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5423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867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6601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2398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7489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5035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026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6232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9150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3181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0261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1250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8637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1105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6251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6888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3475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5824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5240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6529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5124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0250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3705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4797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404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4376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3314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2917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4522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955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1833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1974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3238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934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2403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3727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212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1912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5717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4991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4109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6819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8109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1758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0595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5048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3643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8896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0462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3178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4353678</w:t>
            </w:r>
          </w:p>
        </w:tc>
      </w:tr>
    </w:tbl>
    <w:p>
      <w:pPr>
        <w:bidi w:val="0"/>
        <w:jc w:val="left"/>
        <w:rPr>
          <w:rFonts w:hint="default"/>
        </w:rPr>
      </w:pPr>
    </w:p>
    <w:p>
      <w:pPr>
        <w:bidi w:val="0"/>
        <w:jc w:val="left"/>
        <w:rPr>
          <w:rFonts w:hint="default"/>
        </w:rPr>
      </w:pPr>
    </w:p>
    <w:p>
      <w:pPr>
        <w:bidi w:val="0"/>
        <w:rPr>
          <w:rFonts w:hint="default" w:eastAsia="宋体" w:asciiTheme="minorHAnsi" w:hAnsiTheme="minorHAnsi" w:cstheme="minorBidi"/>
          <w:kern w:val="2"/>
          <w:sz w:val="21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19505</wp:posOffset>
                </wp:positionH>
                <wp:positionV relativeFrom="paragraph">
                  <wp:posOffset>77470</wp:posOffset>
                </wp:positionV>
                <wp:extent cx="3105785" cy="3175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785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</w:rPr>
                              <w:t>aw data of taproot thickening period in TR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8.15pt;margin-top:6.1pt;height:25pt;width:244.55pt;z-index:251661312;mso-width-relative:page;mso-height-relative:page;" filled="f" stroked="f" coordsize="21600,21600" o:gfxdata="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PPOqTYAAAACQEAAA8AAAAAAAAAAQAgAAAAIgAAAGRy&#10;cy9kb3ducmV2LnhtbFBLAQIUABQAAAAIAIdO4kCmcxJoPgIAAGYEAAAOAAAAAAAAAAEAIAAAACc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R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</w:rPr>
                        <w:t>aw data of taproot thickening period in TR17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2"/>
        <w:tblpPr w:leftFromText="180" w:rightFromText="180" w:vertAnchor="text" w:horzAnchor="page" w:tblpXSpec="center" w:tblpY="306"/>
        <w:tblOverlap w:val="never"/>
        <w:tblW w:w="72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320"/>
        <w:gridCol w:w="2086"/>
        <w:gridCol w:w="1410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Na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4172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0728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9003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9021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1767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7018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0957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0273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202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1356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5239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0002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044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7528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067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064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8276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3084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4083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7095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001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7505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156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1603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639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6924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2822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1170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3664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5823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0018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8852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3112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4760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8394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1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3353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9605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0007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1724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3672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9260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4890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0014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6101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9223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3757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0698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6290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5194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141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1910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8112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76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6581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5401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9192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7088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7717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1720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8103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2654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1430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2789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1685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1885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0904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1043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8692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2191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6447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9745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6650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1747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3356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1500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9881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043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1023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8402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5291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9265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1452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8473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2403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9880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4593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8796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2790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741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5956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0180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5356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8085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174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1642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Unknow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2-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6524662</w:t>
            </w:r>
          </w:p>
        </w:tc>
      </w:tr>
    </w:tbl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jc w:val="left"/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0E53F4"/>
    <w:rsid w:val="3B1A5266"/>
    <w:rsid w:val="603F061D"/>
    <w:rsid w:val="75AA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3:24:00Z</dcterms:created>
  <dc:creator>hp</dc:creator>
  <cp:lastModifiedBy>落墨</cp:lastModifiedBy>
  <dcterms:modified xsi:type="dcterms:W3CDTF">2022-06-16T03:4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F4750E298C314ACDA3F13D4A0047AB0B</vt:lpwstr>
  </property>
</Properties>
</file>